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3"/>
        <w:gridCol w:w="5966"/>
        <w:gridCol w:w="1330"/>
        <w:gridCol w:w="1288"/>
        <w:gridCol w:w="1292"/>
      </w:tblGrid>
      <w:tr>
        <w:trPr/>
        <w:tc>
          <w:tcPr>
            <w:tcW w:w="13089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1. Complete list of skeletal muscle gene expression in old vs. young adult dogs fed diets formulated with mainly animal-based protein (APB) sources or mainly plant-based protein (PPB) sources (annotated genes only).</w:t>
            </w:r>
          </w:p>
        </w:tc>
      </w:tr>
      <w:tr>
        <w:trPr/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al classification</w:t>
            </w:r>
          </w:p>
        </w:tc>
        <w:tc>
          <w:tcPr>
            <w:tcW w:w="5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old change</w:t>
            </w:r>
          </w:p>
        </w:tc>
      </w:tr>
      <w:tr>
        <w:trPr/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B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PB</w:t>
            </w:r>
          </w:p>
        </w:tc>
      </w:tr>
      <w:tr>
        <w:trPr/>
        <w:tc>
          <w:tcPr>
            <w:tcW w:w="3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cycle and apoptosis</w:t>
            </w:r>
          </w:p>
        </w:tc>
        <w:tc>
          <w:tcPr>
            <w:tcW w:w="5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Actin cytoskeleton organization and 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Phosphodiesterase 4d interacting protein (myomegalin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DE4DIP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9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Apop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Diablo homolog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/>
              <w:t>DIABLO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1.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ind w:right="72" w:hanging="0"/>
              <w:rPr>
                <w:lang w:val="de-DE"/>
              </w:rPr>
            </w:pPr>
            <w:r>
              <w:rPr>
                <w:lang w:val="de-DE"/>
              </w:rPr>
              <w:t>-2.18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de-DE"/>
              </w:rPr>
            </w:pPr>
            <w:r>
              <w:rPr>
                <w:lang w:val="de-DE"/>
              </w:rPr>
              <w:t>Apop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Inhibitor of growth family, membe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ING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de-DE"/>
              </w:rPr>
            </w:pPr>
            <w:r>
              <w:rPr>
                <w:lang w:val="de-DE"/>
              </w:rPr>
              <w:t>Apop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B-cell receptor-associated protein 3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BCAP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de-DE"/>
              </w:rPr>
            </w:pPr>
            <w:r>
              <w:rPr>
                <w:lang w:val="de-DE"/>
              </w:rPr>
              <w:t>Apop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utophagy related 12 homolog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TG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0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Apop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itochondrial ribosomal protein S3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RPS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63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56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Apop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Zinc finger, DHHC-type containing 16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ZDHHC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5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1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de-DE"/>
              </w:rPr>
            </w:pPr>
            <w:r>
              <w:rPr>
                <w:lang w:val="de-DE"/>
              </w:rPr>
              <w:t>Apop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TIMP metallopeptidase inhibitor 3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IMP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9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arcinogen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elanoma antigen family d,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AGED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de-DE"/>
              </w:rPr>
            </w:pPr>
            <w:r>
              <w:rPr>
                <w:lang w:val="de-DE"/>
              </w:rPr>
              <w:t>Cell adhes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/>
              <w:t>Heparan sulfate proteoglyca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/>
              <w:t>HSPG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1.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1.95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de-DE"/>
              </w:rPr>
            </w:pPr>
            <w:r>
              <w:rPr>
                <w:lang w:val="de-DE"/>
              </w:rPr>
              <w:t>Cell adhes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/>
              <w:t>Digeorge syndrome critical region protein 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DGCR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1.6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1.84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ell adhes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Endoglin (osler-rendu-weber syndrome 1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EN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85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3.6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ag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LIM and senescent cell antigen-like domains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LIMS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1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cycl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Transforming growth factor, beta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GFB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cycl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Y-box protein ZONAB-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ONA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1.39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4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ell cycl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Septin 1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EPT1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52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7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ell cycl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tromal interaction molecul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TIM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0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Dystrophin (muscular dystrophy, Duchenne and Becker type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M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11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60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growth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yotrophin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TP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5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8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motility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Dynein, axonemal, heavy polypeptide 9 isoform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NAH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prolifer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rginine/serine-rich coiled-coil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SRC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4.6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prolifer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RAS homolog gene family, member g (rho g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HO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0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prolifer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erpin peptidase inhibitor, clade F (alpha-2 antiplasmin, pigment epithelium derived factor)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ERPINF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28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4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signal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Cerebral cavernous malformatio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CM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 survival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cidic (leucine-rich) nuclear phosphoprotein 32 family, member 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NP32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4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7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ell survival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Hcls1 associated protein x-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AX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Cellular copper homeosta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etallothionein 2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T2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8.51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40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Chromsome organiz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tructural maintenance of chromosomes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MC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1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Cytokin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yosin-10 (cellular myosin heavy chain, type b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YH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3.1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6.22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Cytoskeletal organiz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ctin binding lim prote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BLIM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2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1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Cytoskeleton organiz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hook homolog 2 (Drosophil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HOOK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2.02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1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ifferenti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Endothelial pas domain prote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EPAS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9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Endo/exocy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Rab9 effector p4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ABEPK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Er-golgi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Trafficking protein particle complex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RAPPC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08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Extracellular matrix organiz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Collagen, type iv, alpha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OL4A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I-kappab kinase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Nedd4 family interacting prote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DFIP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1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Intracellular signalling cascad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as p21 protein activato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ASA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61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Intracellular signalling cascad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olute carrier family 9 (sodium/hydrogen exchanger), member 3 regula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LC9A3R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0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3.7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Meiotic recombin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Kelch domain containing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KLHDC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7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>
                <w:lang w:val="fr-FR"/>
              </w:rPr>
            </w:pPr>
            <w:r>
              <w:rPr>
                <w:lang w:val="fr-FR"/>
              </w:rPr>
              <w:t>Mitogen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Fibp fibroblast growth factor (acidic) intracellular binding protein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FIBP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Mi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Dynactin 3 (p22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CTN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Mito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rotein (peptidylprolyl cis/trans isomerase) nima-interact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PIN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95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Mitotic chromosome condens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Cytoplasmic linker associated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LASP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1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2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lifer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Calpain, small subunit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APNS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Receptor activity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nthrax toxin recep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NTXR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1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6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Signal transduc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Nucleolar complex associated 3 homolog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OC3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4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Signal transduc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A kinase (prka) anchor protein 8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KAP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Signal transduc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Guanine nucleotide binding protein (g protein), beta polypeptide 2-like 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GNB2L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Signal transduc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Reticulo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TN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Signal transduction, cell surface receptor-linked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Leukemia inhibitory factor receptor alph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LIF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33*</w:t>
            </w:r>
          </w:p>
        </w:tc>
      </w:tr>
      <w:tr>
        <w:trPr/>
        <w:tc>
          <w:tcPr>
            <w:tcW w:w="9179" w:type="dxa"/>
            <w:gridSpan w:val="2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b/>
              </w:rPr>
              <w:t>Cellular organization and developmen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YBPC1 myosin binding protein C, slow typ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YBPC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4.1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Nebul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E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1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Tit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T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9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8.9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yocyte enhancer factor 2C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EF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4.9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Integrin beta 1 binding protein (melusin)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ITGB1BP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2.0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2.28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de-DE"/>
              </w:rPr>
            </w:pPr>
            <w:r>
              <w:rPr>
                <w:lang w:val="de-DE"/>
              </w:rPr>
              <w:t>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ctin, gamma 2, smooth muscle, enteri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CTG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7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6.7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Structur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DMN desmuslin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M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1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8.4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e and stress respons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Anti tumor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Dermatan sulfate epimer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SE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4.81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4.4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Humoral immune respons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Adenosine deamin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D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21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58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Immune respons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Gamma-interferon inducible lysosomal thiol reductase precursor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IFI30/GIL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>
                <w:lang w:val="fr-FR"/>
              </w:rPr>
              <w:t>-4.70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5.3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Immune syste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HLA-B associated transcript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BAT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Immune system/housekeep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Dom-3 homolog Z (C. elegans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OM3Z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3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Oxidative stress respons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Peroxiredoxin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RDX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0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Response to viru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Hepatitis B virus x interacting protein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BXIP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Response to viru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Barrier to autointegration facto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BANF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5.2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Stress respons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ERBB receptor feedback inhibito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ERRFI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0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Aerobic respir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Inner membrane protein, mitochondrial precursor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OXA1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Amine/lipid/steroid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ulfotransferase family, cytosolic, 1A, phenol-preferring, membe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ULT1A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de-DE"/>
              </w:rPr>
            </w:pPr>
            <w:r>
              <w:rPr>
                <w:lang w:val="de-DE"/>
              </w:rPr>
              <w:t>Amino acid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Cysteine conjugate-beta lyase; cytoplasmic (glutamine transaminase K, kyneurenine aminotransferase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de-DE"/>
              </w:rPr>
              <w:t>CCBL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2.48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>
                <w:lang w:val="fr-FR"/>
              </w:rPr>
              <w:t>-2.08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ATP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RIOK1 RIO kinase 1 (yeast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IOK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7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ATP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Dynein light intermediate chain 2, cytosolic (LIC53/55) (LIC-2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YNC1LI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4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5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alcium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TPase, Ca++ transporting, plasma membran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TP2B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0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5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arbohydrate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ER degradation enhancer, mannosidase alpha-lik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EDEM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atalytic activity/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Isochorismatase domain containing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ISOC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Diabetes/obesity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Fat mass and obesity associated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FTO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Electro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NADH dehydrogenase (ubiquinone) 1 beta subcomplex, 9, 22kD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NDUFB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Electro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Isovaleryl Coenzyme A dehydrogen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IV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Electro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NADH dehydrogenase (ubiquinone) Fe-S protein 6, 13kDa (NADH-coenzyme Q reductas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DUFS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Electron transport chai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NADH dehydrogenase 1 beta subcomplex, 11, 17.3kd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DUFB1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1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Electron transport chai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Ring finger 144b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NF144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79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5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Electron transport chai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Glutaryl-Coenzyme A dehydroge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CDH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2.01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0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Energy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NADH dehydrogenase (ubiquinone) 1 alpha subcomplex, 10, 42kD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DUFA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66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6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Fatty acid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Protein kinase, AMP-activated, gamma 1 non-catalytic subunit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RKAG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Glutathione conjug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Glutathione S-transferase P (GST 7-7) (Chain 7) (GST class-pi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GSTP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Glycoly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Glyceraldehyde-3-phosphate dehydrogen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de-DE"/>
              </w:rPr>
            </w:pPr>
            <w:r>
              <w:rPr>
                <w:lang w:val="de-DE"/>
              </w:rPr>
              <w:t>Glycoly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Aldolase A, fructose-bisphosphat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LDO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5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5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Heme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Heme a:farnesyltransfer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OX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7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Hydrolase activity/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Cat eye syndrome chromosome region, candidate 5 isoform 2 precursor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ECR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Intracellular protei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DP-ribosylation factor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ARF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1.0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18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Intracellular protei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DP-ribosylation factor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ARF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3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68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Leucine ca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thylcrotonoyl-Coenzyme A carboxylase 2 (beta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CCC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2.22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4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Lipid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Hydroxysteroid (17-beta) dehydrogenase 10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SD17B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Lipid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icrosomal glutathione S-transferase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GST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ucleoside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Non-metastatic cells 6, protein expressed in (nucleoside-diphosphate kinas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ME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3.0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Oxidation of organic compound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BCS1-like (yeast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BCS1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de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Dual specificity phosphatase 16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USP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de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Protein phosphatase 2, regulatory subunit B'', alph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PP2R3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6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de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Palladin, cytoskeletal associated protein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ALL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Janus kinase 1 (a protein tyrosine kinase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JAK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6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6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Casein kinase 2, alpha 1 polypeptid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SNK2A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1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5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Activin A receptor, type II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CVR2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Branched chain ketoacid dehydrogenase kin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BCKDK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0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A phosphory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ixed lineage kinase-related kinase MRK-beta isoform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LK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0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6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assembly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WD repeat domain 45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WDR4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Kelch repeat and BTB (POZ) domain containing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KBTBD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8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78 kDa glucose-regulated protein precursor (GRP 78) (Endoplasmic reticulum lumenal Ca(2+) binding protein grp78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SPA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6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6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Deoxyhypusine synth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HPS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0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itochondrial ribosomal protein L1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RPL1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ribosomal protein S18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RPS18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Ribosomal protein S16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PS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0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Ribosomal protein L19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PL1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0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ribosomal protein S12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RPS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40S ribosomal protein S10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ca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Spastic paraplegia 7 (pure and complicated autosomal recessive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PG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0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ca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Ubiquitin-conjugating enzyme E2D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UBE2D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ca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Ubiquitin specific peptidase 16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USP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2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fol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HECT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ECTD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8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7.4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fol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Heat shock protein 1, bet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SPD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6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5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fol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Ubiquitously-expressed transcript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UX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fol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Heat shock protein HSP 90-alpha (HSP 86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SP90AA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5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6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localiz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utA divalent cation tolerance homolog (E. coli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UT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5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91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me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Coenzyme Q7 homolog, ubiquinone (yeast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OQ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de-DE"/>
              </w:rPr>
            </w:pPr>
            <w:r>
              <w:rPr>
                <w:lang w:val="de-DE"/>
              </w:rPr>
              <w:t>Protein modific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Ubiquitin-like 4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/>
              <w:t>UBL4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-2.29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2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phosphatase inhibi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Protein phosphatase 1, regulatory (inhibitor) subunit 1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PP1R1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process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Presenilin enhancer 2 homolog (C. elegan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SENE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Importin 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IPO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4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7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Translocase of outer mitochondrial membrane 22 homolog (yeast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OMM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0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ubiquitin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embrane-associated ring finger (C3HC4) 2 isoform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ARCH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ubiquitin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Ring finger protein 18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NF18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ubiquitin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F-box and WD repeat domain containing 1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FBXW1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5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5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Proteoly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Peptidase (mitochondrial processing) alph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MPC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Serine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Glyoxylate reductase/hydroxypyruvate reduct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GRHP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CA cycl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Isocitrate dehydrogenase 3 (NAD+) bet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IDH3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9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2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TCA cycl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Succinate dehydrogenase complex, subunit C, integral membrane protein, 15kD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DH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43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4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Ubiquitin cycl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biquitin-conjugating enzyme E2E 1 (UBC4/5 homolog, yeast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UBE2E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de-DE"/>
              </w:rPr>
            </w:pPr>
            <w:r>
              <w:rPr>
                <w:lang w:val="de-DE"/>
              </w:rPr>
              <w:t>1.43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0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 – trans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NA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CGG triplet repeat binding prote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CGGBP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DNA damage respons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estrin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SESN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2.02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1.43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NA replic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Ubiquitin-like modifier activating enzym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UBE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DNA structur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Polymerase (DNA-directed), epsilon 4 (p12 subunit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OLE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0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Mrna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Unc-50 homolog (C. elegan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UNC5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mRNA process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mall nuclear ribonucleoprotein polypeptide 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NRPN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4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Mrna process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Heterogeneous nuclear ribonucleoprotein A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NRNPA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Mrna splic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PRP40 pre-mRNA processing factor 40 homolog A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RPF40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4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4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ucleic acid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DEAH (Asp-Glu-Ala-His) box polypeptide 29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HX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2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ucleic acid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G patch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GPATCH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ucleic acid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Zinc finger CCCH-type containing 11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ZC3H11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1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5.0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ucleic acid bind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Quaking homolog, KH domain RNA binding (mouse)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QKI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08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cess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Heterogeneous nuclear ribonucleoprotein H1 (H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NRPH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0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9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cess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Nucleolar protein family A, member 3 (H/ACA small nucleolar RNP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OLA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Ribosome assembly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Nucleolar protein family a, member 2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NOLA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RNA polymerase II promoter transcription regulator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Heat shock factor binding protein 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SBP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Splic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Synaptotagmin binding, cytoplasmic RNA interacting protein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YNCRIP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4.0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Splic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plicing factor, arginine/serine-rich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FRS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1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2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RNA polymerase II CTD phosphatase homolog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SU7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ediator complex subunit 3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ED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Retinoblastoma-like 2 (p130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BL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6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4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Zinc finger protein 207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ZNF20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Bromodomain adjacent to zinc finger domain, 2B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BAZ2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1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4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YY1 transcription factor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YY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2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BT domain containing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BTD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1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7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PWP1 homolog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WP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0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1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Jumonji, AT rich interactive domain 1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JARID1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ilent mating type information regulation 2 homolog 3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IRT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8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Retinoic acid receptor, bet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AR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79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MYC associated factor X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AX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lpha thalassemia/mental retardation syndrome X-linked (RAD54 homolog, 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TRX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7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5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BolA homolog 1 (E. coli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OLA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3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1.91</w:t>
            </w:r>
            <w:r>
              <w:rPr/>
              <w:t>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>
                <w:lang w:val="fr-FR"/>
              </w:rPr>
            </w:pPr>
            <w:r>
              <w:rPr>
                <w:lang w:val="fr-FR"/>
              </w:rPr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cAMP responsive element modulator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/>
              <w:t>CREM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2.95</w:t>
            </w:r>
            <w:r>
              <w:rPr/>
              <w:t>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>
                <w:lang w:val="fr-FR"/>
              </w:rPr>
            </w:pPr>
            <w:r>
              <w:rPr>
                <w:lang w:val="fr-FR"/>
              </w:rPr>
              <w:t>-2.47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cription regu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Zinc finger protein 32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ZNF3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3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7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lat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DEAD (Asp-Glu-Ala-Asp) box polypeptide 42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DX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0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0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ing mechanism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ellular trafficking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ethylmalonic aciduria cblc type, with homocystinuria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MACH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21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 xml:space="preserve">Intracellular signaling cascade 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A kinase (prka) anchor protein 13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KAP1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9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6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eurotransmiss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Rab3a, member ras oncogene family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AB3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27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2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eurotransmissio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RIMS binding protein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RIMBP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25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01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uclear protein im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TPR translocated promoter region (to activated MET oncogen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PR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5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eptide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agmas-like protein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IM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8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7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rotein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ec61 alpha 2 subunit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EC61A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4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aurine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olute carrier family 6 (neurotransmitter transporter), member 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LC6A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87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4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Solute carrier family 25, member 33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LC25A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3.14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3.42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UDP-galactose transpor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Solute carrier family 35, member B1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LC35B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04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Unknow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Solute carrier family 25, member A26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LC25A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Unknow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Mitochondrial carrier homolog 2 (C. elegan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TCH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Unknown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ATP-binding cassette, sub-family A (ABC1), member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ABCA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3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2.45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596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atalytic activity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Sel-1 suppressor of lin-12-like (C. elegan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EL1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1.9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3.01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Catalytic activity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Isoamyl acetate-hydrolyzing esterase 1 homolog (S. cerevisiae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IAH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0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GPI-anchor biosynth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Phosphatidylinositol glycan anchor biosynthesis, class C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PIG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1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Methionine catabolism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Sulfite oxidase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UOX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2.17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Neural development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Dullard homolog (Xenopus laevis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DULLARD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83*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Organogenesis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>Glycophorin C (Gerbich blood group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GYP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56*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0</w:t>
            </w:r>
          </w:p>
        </w:tc>
      </w:tr>
      <w:tr>
        <w:trPr/>
        <w:tc>
          <w:tcPr>
            <w:tcW w:w="3213" w:type="dxa"/>
            <w:tcBorders/>
          </w:tcPr>
          <w:p>
            <w:pPr>
              <w:pStyle w:val="Normal"/>
              <w:ind w:firstLine="180"/>
              <w:rPr/>
            </w:pPr>
            <w:r>
              <w:rPr/>
              <w:t>Part of ribosome structure</w:t>
            </w:r>
          </w:p>
        </w:tc>
        <w:tc>
          <w:tcPr>
            <w:tcW w:w="5966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ribosomal protein L43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MRPL4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4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99*</w:t>
            </w:r>
          </w:p>
        </w:tc>
      </w:tr>
      <w:tr>
        <w:trPr/>
        <w:tc>
          <w:tcPr>
            <w:tcW w:w="321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/>
            </w:pPr>
            <w:r>
              <w:rPr/>
              <w:t>Vision</w:t>
            </w:r>
          </w:p>
        </w:tc>
        <w:tc>
          <w:tcPr>
            <w:tcW w:w="59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ppocalcin-like 1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CAL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66*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rPr/>
            </w:pPr>
            <w:r>
              <w:rPr/>
              <w:t>-1.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8:48:00Z</dcterms:created>
  <dc:creator>ingmar</dc:creator>
  <dc:description/>
  <cp:keywords/>
  <dc:language>en-US</dc:language>
  <cp:lastModifiedBy>Kelly Swanson</cp:lastModifiedBy>
  <dcterms:modified xsi:type="dcterms:W3CDTF">2008-12-30T18:48:00Z</dcterms:modified>
  <cp:revision>2</cp:revision>
  <dc:subject/>
  <dc:title>Table S1</dc:title>
</cp:coreProperties>
</file>